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514B9" w:rsidRDefault="00A24669">
      <w:r>
        <w:t>Table S6</w:t>
      </w:r>
    </w:p>
    <w:tbl>
      <w:tblPr>
        <w:tblW w:w="13360" w:type="dxa"/>
        <w:tblInd w:w="108" w:type="dxa"/>
        <w:tblLook w:val="04A0" w:firstRow="1" w:lastRow="0" w:firstColumn="1" w:lastColumn="0" w:noHBand="0" w:noVBand="1"/>
      </w:tblPr>
      <w:tblGrid>
        <w:gridCol w:w="1295"/>
        <w:gridCol w:w="1995"/>
        <w:gridCol w:w="954"/>
        <w:gridCol w:w="976"/>
        <w:gridCol w:w="976"/>
        <w:gridCol w:w="1396"/>
        <w:gridCol w:w="1295"/>
        <w:gridCol w:w="1412"/>
        <w:gridCol w:w="1353"/>
        <w:gridCol w:w="1708"/>
      </w:tblGrid>
      <w:tr w:rsidR="0031203D" w:rsidRPr="0031203D" w:rsidTr="0031203D">
        <w:trPr>
          <w:trHeight w:val="315"/>
        </w:trPr>
        <w:tc>
          <w:tcPr>
            <w:tcW w:w="13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1203D" w:rsidRPr="0031203D" w:rsidRDefault="0031203D" w:rsidP="0031203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1203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1203D" w:rsidRPr="0031203D" w:rsidRDefault="0031203D" w:rsidP="0031203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1203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1203D" w:rsidRPr="0031203D" w:rsidRDefault="0031203D" w:rsidP="0031203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1203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203D" w:rsidRPr="0031203D" w:rsidRDefault="0031203D" w:rsidP="0031203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1203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203D" w:rsidRPr="0031203D" w:rsidRDefault="0031203D" w:rsidP="0031203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1203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203D" w:rsidRPr="0031203D" w:rsidRDefault="0031203D" w:rsidP="0031203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711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1203D" w:rsidRPr="0031203D" w:rsidRDefault="0031203D" w:rsidP="0031203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1203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IBD p </w:t>
            </w:r>
            <w:proofErr w:type="spellStart"/>
            <w:r w:rsidRPr="0031203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val</w:t>
            </w:r>
            <w:proofErr w:type="spellEnd"/>
            <w:r w:rsidRPr="0031203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31203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assoc</w:t>
            </w:r>
            <w:proofErr w:type="spellEnd"/>
            <w:r w:rsidRPr="0031203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 with conditioning marker/s</w:t>
            </w:r>
          </w:p>
        </w:tc>
      </w:tr>
      <w:tr w:rsidR="0031203D" w:rsidRPr="0031203D" w:rsidTr="0031203D">
        <w:trPr>
          <w:trHeight w:val="615"/>
        </w:trPr>
        <w:tc>
          <w:tcPr>
            <w:tcW w:w="135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203D" w:rsidRPr="0031203D" w:rsidRDefault="00CA5982" w:rsidP="0031203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1203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V</w:t>
            </w:r>
            <w:r w:rsidR="0031203D" w:rsidRPr="0031203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ariant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 description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203D" w:rsidRPr="0031203D" w:rsidRDefault="0031203D" w:rsidP="0031203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31203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dbSNP</w:t>
            </w:r>
            <w:proofErr w:type="spellEnd"/>
            <w:r w:rsidRPr="0031203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 ID</w:t>
            </w:r>
          </w:p>
        </w:tc>
        <w:tc>
          <w:tcPr>
            <w:tcW w:w="9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203D" w:rsidRPr="0031203D" w:rsidRDefault="0031203D" w:rsidP="0031203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1203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risk allele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203D" w:rsidRPr="0031203D" w:rsidRDefault="0031203D" w:rsidP="0031203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1203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Ca-</w:t>
            </w:r>
            <w:proofErr w:type="spellStart"/>
            <w:r w:rsidRPr="0031203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Freq</w:t>
            </w:r>
            <w:proofErr w:type="spellEnd"/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203D" w:rsidRPr="0031203D" w:rsidRDefault="0031203D" w:rsidP="0031203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1203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Co-</w:t>
            </w:r>
            <w:proofErr w:type="spellStart"/>
            <w:r w:rsidRPr="0031203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Freq</w:t>
            </w:r>
            <w:proofErr w:type="spellEnd"/>
          </w:p>
        </w:tc>
        <w:tc>
          <w:tcPr>
            <w:tcW w:w="139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203D" w:rsidRPr="0031203D" w:rsidRDefault="0031203D" w:rsidP="0031203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1203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p value </w:t>
            </w:r>
            <w:proofErr w:type="spellStart"/>
            <w:r w:rsidRPr="0031203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assoc</w:t>
            </w:r>
            <w:proofErr w:type="spellEnd"/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203D" w:rsidRPr="0031203D" w:rsidRDefault="0031203D" w:rsidP="0031203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1203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rs28362675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203D" w:rsidRPr="0031203D" w:rsidRDefault="0031203D" w:rsidP="0031203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1203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r9264942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203D" w:rsidRPr="0031203D" w:rsidRDefault="0031203D" w:rsidP="0031203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1203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rs477515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203D" w:rsidRPr="0031203D" w:rsidRDefault="0031203D" w:rsidP="003120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31203D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r9264942 &amp; rs477515</w:t>
            </w:r>
          </w:p>
        </w:tc>
      </w:tr>
      <w:tr w:rsidR="0031203D" w:rsidRPr="0031203D" w:rsidTr="0031203D">
        <w:trPr>
          <w:trHeight w:val="960"/>
        </w:trPr>
        <w:tc>
          <w:tcPr>
            <w:tcW w:w="135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203D" w:rsidRPr="0031203D" w:rsidRDefault="0031203D" w:rsidP="0031203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3120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BTNL2 </w:t>
            </w:r>
            <w:r w:rsidRPr="00312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.G454C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203D" w:rsidRPr="0031203D" w:rsidRDefault="0031203D" w:rsidP="003120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1203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s28362675 (A&gt;C)</w:t>
            </w:r>
          </w:p>
        </w:tc>
        <w:tc>
          <w:tcPr>
            <w:tcW w:w="9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203D" w:rsidRPr="0031203D" w:rsidRDefault="0031203D" w:rsidP="0031203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eastAsia="en-GB"/>
              </w:rPr>
            </w:pPr>
            <w:r w:rsidRPr="0031203D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203D" w:rsidRPr="0031203D" w:rsidRDefault="0031203D" w:rsidP="003120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1203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82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203D" w:rsidRPr="0031203D" w:rsidRDefault="0031203D" w:rsidP="003120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1203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24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203D" w:rsidRPr="0031203D" w:rsidRDefault="0031203D" w:rsidP="003120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1203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225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203D" w:rsidRPr="0031203D" w:rsidRDefault="0031203D" w:rsidP="003120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1203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203D" w:rsidRPr="0031203D" w:rsidRDefault="0031203D" w:rsidP="003120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1203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.83E-05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203D" w:rsidRPr="0031203D" w:rsidRDefault="0031203D" w:rsidP="003120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1203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45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203D" w:rsidRPr="0031203D" w:rsidRDefault="0031203D" w:rsidP="003120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1203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0556</w:t>
            </w:r>
          </w:p>
        </w:tc>
      </w:tr>
      <w:tr w:rsidR="0031203D" w:rsidRPr="0031203D" w:rsidTr="0031203D">
        <w:trPr>
          <w:trHeight w:val="960"/>
        </w:trPr>
        <w:tc>
          <w:tcPr>
            <w:tcW w:w="135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203D" w:rsidRPr="0031203D" w:rsidRDefault="0031203D" w:rsidP="0031203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3120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Common </w:t>
            </w:r>
            <w:r w:rsidRPr="0031203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GB"/>
              </w:rPr>
              <w:t xml:space="preserve">CD </w:t>
            </w:r>
            <w:r w:rsidRPr="003120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GWAS SNP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203D" w:rsidRPr="0031203D" w:rsidRDefault="0031203D" w:rsidP="003120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1203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9264942 (G&gt;A)</w:t>
            </w:r>
          </w:p>
        </w:tc>
        <w:tc>
          <w:tcPr>
            <w:tcW w:w="9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203D" w:rsidRPr="0031203D" w:rsidRDefault="0031203D" w:rsidP="0031203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1203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203D" w:rsidRPr="0031203D" w:rsidRDefault="0031203D" w:rsidP="003120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1203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3694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203D" w:rsidRPr="0031203D" w:rsidRDefault="0031203D" w:rsidP="003120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1203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3492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203D" w:rsidRPr="0031203D" w:rsidRDefault="0031203D" w:rsidP="003120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1203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1358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203D" w:rsidRPr="0031203D" w:rsidRDefault="0031203D" w:rsidP="003120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1203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147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203D" w:rsidRPr="0031203D" w:rsidRDefault="0031203D" w:rsidP="003120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1203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203D" w:rsidRPr="0031203D" w:rsidRDefault="0031203D" w:rsidP="003120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1203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47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03D" w:rsidRPr="0031203D" w:rsidRDefault="0031203D" w:rsidP="003120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31203D" w:rsidRPr="0031203D" w:rsidTr="0031203D">
        <w:trPr>
          <w:trHeight w:val="975"/>
        </w:trPr>
        <w:tc>
          <w:tcPr>
            <w:tcW w:w="135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203D" w:rsidRPr="0031203D" w:rsidRDefault="0031203D" w:rsidP="0031203D">
            <w:pPr>
              <w:spacing w:after="0" w:line="240" w:lineRule="auto"/>
              <w:rPr>
                <w:rFonts w:ascii="Times" w:eastAsia="Times New Roman" w:hAnsi="Times" w:cs="Times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31203D">
              <w:rPr>
                <w:rFonts w:ascii="Times" w:eastAsia="Times New Roman" w:hAnsi="Times" w:cs="Times"/>
                <w:i/>
                <w:iCs/>
                <w:color w:val="000000"/>
                <w:sz w:val="24"/>
                <w:szCs w:val="24"/>
                <w:lang w:eastAsia="en-GB"/>
              </w:rPr>
              <w:t xml:space="preserve">Common </w:t>
            </w:r>
            <w:r w:rsidRPr="0031203D">
              <w:rPr>
                <w:rFonts w:ascii="Times" w:eastAsia="Times New Roman" w:hAnsi="Times" w:cs="Times"/>
                <w:b/>
                <w:bCs/>
                <w:i/>
                <w:iCs/>
                <w:color w:val="000000"/>
                <w:sz w:val="24"/>
                <w:szCs w:val="24"/>
                <w:lang w:eastAsia="en-GB"/>
              </w:rPr>
              <w:t>UC</w:t>
            </w:r>
            <w:r w:rsidRPr="0031203D">
              <w:rPr>
                <w:rFonts w:ascii="Times" w:eastAsia="Times New Roman" w:hAnsi="Times" w:cs="Times"/>
                <w:i/>
                <w:iCs/>
                <w:color w:val="000000"/>
                <w:sz w:val="24"/>
                <w:szCs w:val="24"/>
                <w:lang w:eastAsia="en-GB"/>
              </w:rPr>
              <w:t xml:space="preserve"> GWAS SNP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203D" w:rsidRPr="0031203D" w:rsidRDefault="0031203D" w:rsidP="003120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1203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s477515 (G&gt;A)</w:t>
            </w:r>
          </w:p>
        </w:tc>
        <w:tc>
          <w:tcPr>
            <w:tcW w:w="9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203D" w:rsidRPr="0031203D" w:rsidRDefault="0031203D" w:rsidP="0031203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  <w:lang w:eastAsia="en-GB"/>
              </w:rPr>
            </w:pPr>
            <w:r w:rsidRPr="0031203D"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203D" w:rsidRPr="0031203D" w:rsidRDefault="0031203D" w:rsidP="003120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1203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6828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203D" w:rsidRPr="0031203D" w:rsidRDefault="0031203D" w:rsidP="003120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1203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6468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203D" w:rsidRPr="0031203D" w:rsidRDefault="0031203D" w:rsidP="003120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1203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.09E-03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203D" w:rsidRPr="0031203D" w:rsidRDefault="0031203D" w:rsidP="003120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1203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.76E-03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203D" w:rsidRPr="0031203D" w:rsidRDefault="0031203D" w:rsidP="003120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1203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66E-03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203D" w:rsidRPr="0031203D" w:rsidRDefault="0031203D" w:rsidP="003120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1203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03D" w:rsidRPr="0031203D" w:rsidRDefault="0031203D" w:rsidP="003120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</w:tbl>
    <w:p w:rsidR="00A24669" w:rsidRDefault="00A24669"/>
    <w:p w:rsidR="00707295" w:rsidRDefault="00707295"/>
    <w:p w:rsidR="00707295" w:rsidRDefault="00707295">
      <w:bookmarkStart w:id="0" w:name="_GoBack"/>
      <w:bookmarkEnd w:id="0"/>
    </w:p>
    <w:sectPr w:rsidR="00707295" w:rsidSect="00A2466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24669"/>
    <w:rsid w:val="00291722"/>
    <w:rsid w:val="0031203D"/>
    <w:rsid w:val="003C63C6"/>
    <w:rsid w:val="00707295"/>
    <w:rsid w:val="00A24669"/>
    <w:rsid w:val="00BC1E6A"/>
    <w:rsid w:val="00CA59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17605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308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064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3</Words>
  <Characters>36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alie J Prescott</dc:creator>
  <cp:lastModifiedBy>Natalie J Prescott</cp:lastModifiedBy>
  <cp:revision>2</cp:revision>
  <dcterms:created xsi:type="dcterms:W3CDTF">2014-11-27T17:56:00Z</dcterms:created>
  <dcterms:modified xsi:type="dcterms:W3CDTF">2014-11-27T17:56:00Z</dcterms:modified>
</cp:coreProperties>
</file>